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7"/>
        <w:gridCol w:w="2860"/>
        <w:gridCol w:w="2860"/>
        <w:gridCol w:w="2860"/>
      </w:tblGrid>
      <w:tr w:rsidR="00357E06" w:rsidRPr="00357E06" w14:paraId="195781A5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A58A" w14:textId="1C13E735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upplemental Table S2</w:t>
            </w:r>
            <w:r w:rsidRPr="00357E0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  <w:t>:</w:t>
            </w:r>
            <w:r w:rsidRPr="00357E0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 xml:space="preserve">Characteristics of Participants </w:t>
            </w: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with</w:t>
            </w: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 xml:space="preserve"> Available Leptin Measurements Stratified by Metabolic Syndrome Statu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6D9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CDC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7DF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357E06" w:rsidRPr="00357E06" w14:paraId="6F037FC0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560E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15B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111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A448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357E06" w:rsidRPr="00357E06" w14:paraId="45FEDBD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D5F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6B2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N=43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B1E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N=16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D8B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="00357E06" w:rsidRPr="00357E06" w14:paraId="5915580F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AE8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emographic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7E2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731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250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4760732C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121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B42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 (52-6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4EC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 (55-6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D44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072C2DC8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2EA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D9E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% (19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B06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% (10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942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517926B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F92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ducation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ve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CFB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801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C4D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07943A3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DC7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r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0FD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% (3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038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% (2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0F2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5F17A68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0AC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Medium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D248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% (30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2E0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% (12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68C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65474935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70E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igh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D19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% (8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63E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1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4FE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27B529EE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57B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nthropometr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asur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AD3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589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80C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00A00069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63C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Body mass index, kg/m²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CA3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 (23-2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776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 (26-3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431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3B1EF05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65F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aist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ircumference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c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291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8 (81-9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435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2 (94-10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73A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5C62896A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FA3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Blood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19A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963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187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6F5C574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9A1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stol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A5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5 (124-14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50A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0 (137-154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AD4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3BC3CFFB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0F4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astol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80D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 (75-8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897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 (80-9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F15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2CAA0042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923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aboratory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alu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B62F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F05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9D3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61F4EA6C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A85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Tot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D1B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9 (204-25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2C5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8 (190-24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4E7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2</w:t>
            </w:r>
          </w:p>
        </w:tc>
      </w:tr>
      <w:tr w:rsidR="00357E06" w:rsidRPr="00357E06" w14:paraId="72F7DF48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295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D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F55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 (53-74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619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 (41-5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DCE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AC9556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BFC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Fasting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lucose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CBA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 (86-9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97A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4 (96-11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E3D7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2A807425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03D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bA1c, %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801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3 (5.1-5.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A72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5 (5.4-5.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6BB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055DAB93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846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eptin,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g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893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.65 (4.25-13.8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9B8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.46 (7.61-22.3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CCD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02FDDEBB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CF9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ifestyle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902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109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391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54136BA2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685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ver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moking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216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% (17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4B4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% (9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E12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34416F11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173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sump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925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DD8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E1B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9</w:t>
            </w:r>
          </w:p>
        </w:tc>
      </w:tr>
      <w:tr w:rsidR="00357E06" w:rsidRPr="00357E06" w14:paraId="44C4EAC0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B89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 xml:space="preserve">&lt;2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rink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60E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% (41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49A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3% (15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177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750F1824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9C5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≥2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rink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B89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% (14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F31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% (1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6D5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14B7FA21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265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LS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F52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BF2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F68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</w:t>
            </w:r>
          </w:p>
        </w:tc>
      </w:tr>
      <w:tr w:rsidR="00357E06" w:rsidRPr="00357E06" w14:paraId="10BDDA24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905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oor (&lt;1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ur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36F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14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882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% (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4BF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3D47D97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578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mediat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44E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% (25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7B7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% (9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D37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7A783A41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794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eal (≥3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ur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F8AD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% (4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F8C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% (1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C2C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7001874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CF2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quality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ife's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Simple 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77E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0BC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748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357E06" w:rsidRPr="00357E06" w14:paraId="7A152DF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7A4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oor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BF7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1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677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% (1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D4A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57AF34EB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484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ntermediate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B24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% (24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AD9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% (9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B65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47599045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0B3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e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044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% (16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8E2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% (5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514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57E06" w:rsidRPr="00357E06" w14:paraId="76E4C2C8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767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Family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istor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936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587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BD4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461FFA69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590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Positive family history of CR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805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% (6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331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% (1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17B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6</w:t>
            </w:r>
          </w:p>
        </w:tc>
      </w:tr>
      <w:tr w:rsidR="00357E06" w:rsidRPr="00357E06" w14:paraId="3DCD45A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5EB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mponent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904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F34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4A6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1DE9AFC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E0E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TP III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DCB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% (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B69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0% (16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7AF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252312D4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089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F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2B2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% (5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182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% (15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FF3A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5E06DE2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1B9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ndividual ATP III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mponent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622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192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ABF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1662EF7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594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bdomin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besit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1A4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% (10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8CF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% (12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5BF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6FBF9FF8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639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levate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riglycerid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D2D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% (4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9D9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% (12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335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3FC22F41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F2D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 HD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04C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% (1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755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% (8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D6F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C6953C3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BA2D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igh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C30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% (29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D51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6% (16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3B3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50460B7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49E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levate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asting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lucos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5DD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% (6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0ED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% (11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27D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41C8E8A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29F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MA-IR &gt;2.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C31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% (3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71E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% (8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654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711CA139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28F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oscopy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inding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381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B84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674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7CF5F33C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FBC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vance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sion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9C5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% (4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A57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% (2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F41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3</w:t>
            </w:r>
          </w:p>
        </w:tc>
      </w:tr>
      <w:tr w:rsidR="00357E06" w:rsidRPr="00357E06" w14:paraId="23265705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348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ny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enom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7F3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% (16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99C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% (8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28E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2</w:t>
            </w:r>
          </w:p>
        </w:tc>
      </w:tr>
      <w:tr w:rsidR="00357E06" w:rsidRPr="00357E06" w14:paraId="4090A24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2A65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denoma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oca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146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41C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971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7DE45D93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465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roxim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D77D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% (8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CCB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% (5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A7C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4739D12D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B9E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 xml:space="preserve">Dist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A32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% (7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70B4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% (4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795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5</w:t>
            </w:r>
          </w:p>
        </w:tc>
      </w:tr>
      <w:tr w:rsidR="00357E06" w:rsidRPr="00357E06" w14:paraId="6999B49E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8BA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ct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88FC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1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2228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% (1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46F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</w:t>
            </w:r>
          </w:p>
        </w:tc>
      </w:tr>
      <w:tr w:rsidR="00357E06" w:rsidRPr="00357E06" w14:paraId="1BA87D0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FC6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vanced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enoma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ocati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A2A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CDF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838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57E06" w:rsidRPr="00357E06" w14:paraId="2AA9A96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1983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roxim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714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2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D36F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18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16B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9</w:t>
            </w:r>
          </w:p>
        </w:tc>
      </w:tr>
      <w:tr w:rsidR="00357E06" w:rsidRPr="00357E06" w14:paraId="6ED9DDA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8100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Distal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B9C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1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42BB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% (20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F87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57E06" w:rsidRPr="00357E06" w14:paraId="0BA92ED2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2E61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ct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097E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% (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00D7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% (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F852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</w:t>
            </w:r>
          </w:p>
        </w:tc>
      </w:tr>
      <w:tr w:rsidR="00357E06" w:rsidRPr="00357E06" w14:paraId="597E87D6" w14:textId="77777777" w:rsidTr="00357E06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D746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rectal</w:t>
            </w:r>
            <w:proofErr w:type="spellEnd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nce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7FFA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% (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9B3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% (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A7C9" w14:textId="77777777" w:rsidR="00357E06" w:rsidRPr="00357E06" w:rsidRDefault="00357E06" w:rsidP="00357E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57E0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</w:tr>
    </w:tbl>
    <w:p w14:paraId="43C0499D" w14:textId="77777777" w:rsidR="003E46CF" w:rsidRDefault="003E46CF"/>
    <w:sectPr w:rsidR="003E46CF" w:rsidSect="00357E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06"/>
    <w:rsid w:val="00357E06"/>
    <w:rsid w:val="003E46CF"/>
    <w:rsid w:val="00413875"/>
    <w:rsid w:val="00890517"/>
    <w:rsid w:val="00A90BDA"/>
    <w:rsid w:val="00F3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0B352"/>
  <w15:chartTrackingRefBased/>
  <w15:docId w15:val="{5D9592DF-60FD-4468-8FE3-A65D01C2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57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7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7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7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7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7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7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7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7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7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7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7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7E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7E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7E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7E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7E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7E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7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7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7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7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7E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7E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7E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7E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7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1995</Characters>
  <Application>Microsoft Office Word</Application>
  <DocSecurity>0</DocSecurity>
  <Lines>285</Lines>
  <Paragraphs>215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Singhartinger</dc:creator>
  <cp:keywords/>
  <dc:description/>
  <cp:lastModifiedBy>Franz Singhartinger</cp:lastModifiedBy>
  <cp:revision>1</cp:revision>
  <dcterms:created xsi:type="dcterms:W3CDTF">2026-02-15T19:04:00Z</dcterms:created>
  <dcterms:modified xsi:type="dcterms:W3CDTF">2026-02-15T19:06:00Z</dcterms:modified>
</cp:coreProperties>
</file>